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2F58BF" w14:textId="007E4965" w:rsidR="00367CBD" w:rsidRDefault="00367CBD" w:rsidP="00367CBD">
      <w:pPr>
        <w:rPr>
          <w:b/>
        </w:rPr>
      </w:pPr>
    </w:p>
    <w:p w14:paraId="07D266A3" w14:textId="5DA69966" w:rsidR="00EE47F1" w:rsidRDefault="00EE47F1" w:rsidP="00367CBD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7748C69C" wp14:editId="03A14A28">
            <wp:extent cx="59436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le 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14730" w14:textId="1E94E2DE" w:rsidR="00EE47F1" w:rsidRPr="00367CBD" w:rsidRDefault="00EE47F1" w:rsidP="00367CBD">
      <w:pPr>
        <w:rPr>
          <w:b/>
        </w:rPr>
      </w:pPr>
      <w:r>
        <w:rPr>
          <w:b/>
        </w:rPr>
        <w:t>Supplementary Figure S3</w:t>
      </w:r>
      <w:bookmarkStart w:id="0" w:name="_GoBack"/>
      <w:bookmarkEnd w:id="0"/>
    </w:p>
    <w:p w14:paraId="696C6948" w14:textId="77777777" w:rsidR="00367CBD" w:rsidRPr="00367CBD" w:rsidRDefault="00367CBD" w:rsidP="00367CBD">
      <w:r w:rsidRPr="00367CBD">
        <w:rPr>
          <w:b/>
        </w:rPr>
        <w:t xml:space="preserve">Supplemental File 3. </w:t>
      </w:r>
      <w:proofErr w:type="spellStart"/>
      <w:r w:rsidRPr="00367CBD">
        <w:t>Extech</w:t>
      </w:r>
      <w:proofErr w:type="spellEnd"/>
      <w:r w:rsidRPr="00367CBD">
        <w:t xml:space="preserve"> </w:t>
      </w:r>
      <w:proofErr w:type="spellStart"/>
      <w:r w:rsidRPr="00367CBD">
        <w:t>datalogger</w:t>
      </w:r>
      <w:proofErr w:type="spellEnd"/>
      <w:r w:rsidRPr="00367CBD">
        <w:t xml:space="preserve"> logging </w:t>
      </w:r>
      <w:r w:rsidRPr="00367CBD">
        <w:rPr>
          <w:bCs/>
        </w:rPr>
        <w:t xml:space="preserve">output </w:t>
      </w:r>
      <w:r w:rsidRPr="00367CBD">
        <w:t xml:space="preserve">file from two overnight recordings where the instrument was off (A) and the BSC was on (B). The detection end of the </w:t>
      </w:r>
      <w:proofErr w:type="spellStart"/>
      <w:r w:rsidRPr="00367CBD">
        <w:t>datalogger</w:t>
      </w:r>
      <w:proofErr w:type="spellEnd"/>
      <w:r w:rsidRPr="00367CBD">
        <w:t xml:space="preserve"> was within the BSC. Temperature is on the y-axis and date and time is on the x-axis. The </w:t>
      </w:r>
      <w:proofErr w:type="spellStart"/>
      <w:r w:rsidRPr="00367CBD">
        <w:t>datalogger</w:t>
      </w:r>
      <w:proofErr w:type="spellEnd"/>
      <w:r w:rsidRPr="00367CBD">
        <w:t xml:space="preserve"> temperature range is 0°C to 40°C.</w:t>
      </w:r>
    </w:p>
    <w:p w14:paraId="7F0FDD72" w14:textId="77777777" w:rsidR="00367CBD" w:rsidRPr="00367CBD" w:rsidRDefault="00367CBD" w:rsidP="00367CBD"/>
    <w:p w14:paraId="540DFF2F" w14:textId="77777777" w:rsidR="0038489B" w:rsidRPr="00367CBD" w:rsidRDefault="0038489B" w:rsidP="00367CBD"/>
    <w:sectPr w:rsidR="0038489B" w:rsidRPr="0036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CBD"/>
    <w:rsid w:val="00005447"/>
    <w:rsid w:val="00367CBD"/>
    <w:rsid w:val="0038489B"/>
    <w:rsid w:val="00EE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BBD72"/>
  <w15:chartTrackingRefBased/>
  <w15:docId w15:val="{2D63900B-4895-4300-A910-83588E9BC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C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C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C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C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C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C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C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C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C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C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C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C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C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sky, Lisa</dc:creator>
  <cp:keywords/>
  <dc:description/>
  <cp:lastModifiedBy>Tasmia Syed</cp:lastModifiedBy>
  <cp:revision>2</cp:revision>
  <dcterms:created xsi:type="dcterms:W3CDTF">2025-08-28T19:37:00Z</dcterms:created>
  <dcterms:modified xsi:type="dcterms:W3CDTF">2025-09-08T05:11:00Z</dcterms:modified>
</cp:coreProperties>
</file>